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ABDC58" w14:textId="6DB58AAA" w:rsidR="00BF3C4F" w:rsidRPr="00BF3C4F" w:rsidRDefault="00BF3C4F" w:rsidP="00C04E8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000000"/>
          <w:kern w:val="0"/>
          <w:sz w:val="22"/>
          <w:szCs w:val="21"/>
        </w:rPr>
      </w:pPr>
      <w:r w:rsidRPr="00A70032">
        <w:rPr>
          <w:rFonts w:ascii="Times New Roman" w:hAnsi="Times New Roman"/>
          <w:b/>
          <w:color w:val="000000"/>
          <w:kern w:val="0"/>
          <w:sz w:val="22"/>
          <w:szCs w:val="21"/>
        </w:rPr>
        <w:t>Supplementary Table 1. Demographic, clinical, and imaging characteristics of the donors.</w:t>
      </w:r>
    </w:p>
    <w:tbl>
      <w:tblPr>
        <w:tblW w:w="669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724"/>
        <w:gridCol w:w="992"/>
        <w:gridCol w:w="851"/>
        <w:gridCol w:w="1134"/>
        <w:gridCol w:w="1134"/>
        <w:gridCol w:w="1859"/>
      </w:tblGrid>
      <w:tr w:rsidR="00BF3C4F" w:rsidRPr="00A70032" w14:paraId="17EBA98E" w14:textId="77777777" w:rsidTr="00BF3C4F">
        <w:trPr>
          <w:trHeight w:val="270"/>
          <w:jc w:val="center"/>
        </w:trPr>
        <w:tc>
          <w:tcPr>
            <w:tcW w:w="7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A5C8EB" w14:textId="77777777" w:rsidR="00BF3C4F" w:rsidRPr="00A70032" w:rsidRDefault="00BF3C4F" w:rsidP="002101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ID</w:t>
            </w:r>
          </w:p>
        </w:tc>
        <w:tc>
          <w:tcPr>
            <w:tcW w:w="9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19DA68" w14:textId="77777777" w:rsidR="00BF3C4F" w:rsidRPr="00A70032" w:rsidRDefault="00BF3C4F" w:rsidP="002101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Age</w:t>
            </w:r>
          </w:p>
          <w:p w14:paraId="54DC8526" w14:textId="77777777" w:rsidR="00BF3C4F" w:rsidRPr="00A70032" w:rsidRDefault="00BF3C4F" w:rsidP="002101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(years)</w:t>
            </w:r>
          </w:p>
          <w:p w14:paraId="2AECD394" w14:textId="77777777" w:rsidR="00BF3C4F" w:rsidRPr="00A70032" w:rsidRDefault="00BF3C4F" w:rsidP="002101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7DA743" w14:textId="77777777" w:rsidR="00BF3C4F" w:rsidRPr="00A70032" w:rsidRDefault="00BF3C4F" w:rsidP="002101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Sex</w:t>
            </w:r>
          </w:p>
          <w:p w14:paraId="21868EA8" w14:textId="77777777" w:rsidR="00BF3C4F" w:rsidRPr="00A70032" w:rsidRDefault="00BF3C4F" w:rsidP="002101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1B8A4A" w14:textId="77777777" w:rsidR="00BF3C4F" w:rsidRPr="00A70032" w:rsidRDefault="00BF3C4F" w:rsidP="002101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BMI</w:t>
            </w:r>
          </w:p>
          <w:p w14:paraId="359508C2" w14:textId="77777777" w:rsidR="00BF3C4F" w:rsidRPr="00A70032" w:rsidRDefault="00BF3C4F" w:rsidP="002101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(kg/m</w:t>
            </w:r>
            <w:r w:rsidRPr="005549B2">
              <w:rPr>
                <w:rFonts w:ascii="Times New Roman" w:hAnsi="Times New Roman"/>
                <w:color w:val="000000"/>
                <w:kern w:val="0"/>
                <w:sz w:val="22"/>
                <w:szCs w:val="21"/>
                <w:vertAlign w:val="superscript"/>
              </w:rPr>
              <w:t>2</w:t>
            </w: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)</w:t>
            </w: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7DC615" w14:textId="77777777" w:rsidR="00BF3C4F" w:rsidRPr="00A70032" w:rsidRDefault="00BF3C4F" w:rsidP="002101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Disease</w:t>
            </w:r>
          </w:p>
          <w:p w14:paraId="4124D1AB" w14:textId="77777777" w:rsidR="00BF3C4F" w:rsidRPr="00A70032" w:rsidRDefault="00BF3C4F" w:rsidP="002101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duration</w:t>
            </w:r>
          </w:p>
          <w:p w14:paraId="3C8C763F" w14:textId="77777777" w:rsidR="00BF3C4F" w:rsidRPr="00A70032" w:rsidRDefault="00BF3C4F" w:rsidP="002101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(years)</w:t>
            </w:r>
          </w:p>
        </w:tc>
        <w:tc>
          <w:tcPr>
            <w:tcW w:w="18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F820C8" w14:textId="77777777" w:rsidR="00BF3C4F" w:rsidRDefault="00BF3C4F" w:rsidP="002101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K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 xml:space="preserve">-L grade of </w:t>
            </w:r>
          </w:p>
          <w:p w14:paraId="07BB63B9" w14:textId="0EA40BE7" w:rsidR="00BF3C4F" w:rsidRPr="00A70032" w:rsidRDefault="00BF3C4F" w:rsidP="002101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knee lateral compartment</w:t>
            </w:r>
          </w:p>
        </w:tc>
      </w:tr>
      <w:tr w:rsidR="00BF3C4F" w:rsidRPr="00A70032" w14:paraId="74DA3B83" w14:textId="77777777" w:rsidTr="00BF3C4F">
        <w:trPr>
          <w:trHeight w:val="270"/>
          <w:jc w:val="center"/>
        </w:trPr>
        <w:tc>
          <w:tcPr>
            <w:tcW w:w="724" w:type="dxa"/>
            <w:tcBorders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D465FB" w14:textId="77777777" w:rsidR="00BF3C4F" w:rsidRPr="00A70032" w:rsidRDefault="00BF3C4F" w:rsidP="002101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592D44" w14:textId="25B016FE" w:rsidR="00BF3C4F" w:rsidRPr="00A70032" w:rsidRDefault="00BF3C4F" w:rsidP="002101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64</w:t>
            </w:r>
          </w:p>
        </w:tc>
        <w:tc>
          <w:tcPr>
            <w:tcW w:w="851" w:type="dxa"/>
            <w:tcBorders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2A76CD" w14:textId="77777777" w:rsidR="00BF3C4F" w:rsidRPr="00A70032" w:rsidRDefault="00BF3C4F" w:rsidP="002101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M</w:t>
            </w:r>
          </w:p>
        </w:tc>
        <w:tc>
          <w:tcPr>
            <w:tcW w:w="1134" w:type="dxa"/>
            <w:tcBorders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1C5BEF" w14:textId="14A2A578" w:rsidR="00BF3C4F" w:rsidRPr="00A70032" w:rsidRDefault="005F3051" w:rsidP="002101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25.5</w:t>
            </w:r>
          </w:p>
        </w:tc>
        <w:tc>
          <w:tcPr>
            <w:tcW w:w="1134" w:type="dxa"/>
            <w:tcBorders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FFA1E8" w14:textId="233BEC06" w:rsidR="00BF3C4F" w:rsidRPr="00A70032" w:rsidRDefault="005F3051" w:rsidP="002101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9</w:t>
            </w:r>
          </w:p>
        </w:tc>
        <w:tc>
          <w:tcPr>
            <w:tcW w:w="1859" w:type="dxa"/>
            <w:tcBorders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F3496E" w14:textId="234BA2C9" w:rsidR="00BF3C4F" w:rsidRPr="00A70032" w:rsidRDefault="000A7A68" w:rsidP="002101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-2</w:t>
            </w:r>
          </w:p>
        </w:tc>
      </w:tr>
      <w:tr w:rsidR="000A7A68" w:rsidRPr="00A70032" w14:paraId="27CB84E3" w14:textId="77777777" w:rsidTr="00BF3C4F">
        <w:trPr>
          <w:trHeight w:val="270"/>
          <w:jc w:val="center"/>
        </w:trPr>
        <w:tc>
          <w:tcPr>
            <w:tcW w:w="7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2A0267" w14:textId="77777777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AB2653" w14:textId="52B8706F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EA1034" w14:textId="77777777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7C4A65" w14:textId="77777777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5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3EE4AD" w14:textId="7278F8A5" w:rsidR="000A7A68" w:rsidRPr="00A70032" w:rsidRDefault="005F3051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8</w:t>
            </w:r>
          </w:p>
        </w:tc>
        <w:tc>
          <w:tcPr>
            <w:tcW w:w="185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D78E7A" w14:textId="30BE53D9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-2</w:t>
            </w:r>
          </w:p>
        </w:tc>
      </w:tr>
      <w:tr w:rsidR="000A7A68" w:rsidRPr="00A70032" w14:paraId="0F4DC16F" w14:textId="77777777" w:rsidTr="00BF3C4F">
        <w:trPr>
          <w:trHeight w:val="270"/>
          <w:jc w:val="center"/>
        </w:trPr>
        <w:tc>
          <w:tcPr>
            <w:tcW w:w="7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B5AFFD" w14:textId="77777777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2D473D" w14:textId="6CC3CF9E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12D031" w14:textId="77777777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C9CA41" w14:textId="77777777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611388" w14:textId="77777777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1</w:t>
            </w:r>
          </w:p>
        </w:tc>
        <w:tc>
          <w:tcPr>
            <w:tcW w:w="185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36FBCF" w14:textId="759E0EF2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-2</w:t>
            </w:r>
          </w:p>
        </w:tc>
      </w:tr>
      <w:tr w:rsidR="000A7A68" w:rsidRPr="00A70032" w14:paraId="348B316B" w14:textId="77777777" w:rsidTr="00BF3C4F">
        <w:trPr>
          <w:trHeight w:val="270"/>
          <w:jc w:val="center"/>
        </w:trPr>
        <w:tc>
          <w:tcPr>
            <w:tcW w:w="7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0266D0" w14:textId="77777777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2F08D6" w14:textId="6E9D0DD9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56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72DA52" w14:textId="77777777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2E8129" w14:textId="2AD857DD" w:rsidR="000A7A68" w:rsidRPr="00A70032" w:rsidRDefault="005F3051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26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1DE806" w14:textId="77777777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9</w:t>
            </w:r>
          </w:p>
        </w:tc>
        <w:tc>
          <w:tcPr>
            <w:tcW w:w="185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5AF7D6" w14:textId="436E3F3E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-2</w:t>
            </w:r>
          </w:p>
        </w:tc>
      </w:tr>
      <w:tr w:rsidR="000A7A68" w:rsidRPr="00A70032" w14:paraId="263B3AB6" w14:textId="77777777" w:rsidTr="00BF3C4F">
        <w:trPr>
          <w:trHeight w:val="270"/>
          <w:jc w:val="center"/>
        </w:trPr>
        <w:tc>
          <w:tcPr>
            <w:tcW w:w="7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F39FE6" w14:textId="77777777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4A2614" w14:textId="33164B78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A399D7" w14:textId="77777777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51BF60" w14:textId="29270A4B" w:rsidR="000A7A68" w:rsidRPr="00A70032" w:rsidRDefault="005F3051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24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27796D" w14:textId="77777777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3</w:t>
            </w:r>
          </w:p>
        </w:tc>
        <w:tc>
          <w:tcPr>
            <w:tcW w:w="185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6A233C" w14:textId="6D92A71D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-2</w:t>
            </w:r>
          </w:p>
        </w:tc>
      </w:tr>
      <w:tr w:rsidR="000A7A68" w:rsidRPr="00A70032" w14:paraId="4F7A2C6F" w14:textId="77777777" w:rsidTr="00BF3C4F">
        <w:trPr>
          <w:trHeight w:val="270"/>
          <w:jc w:val="center"/>
        </w:trPr>
        <w:tc>
          <w:tcPr>
            <w:tcW w:w="7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482E5C" w14:textId="77777777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275BE1" w14:textId="77777777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FCCC7D" w14:textId="580B9C8E" w:rsidR="000A7A68" w:rsidRPr="00A70032" w:rsidRDefault="005F3051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3D93BA" w14:textId="77777777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5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5928E0" w14:textId="77777777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4</w:t>
            </w:r>
          </w:p>
        </w:tc>
        <w:tc>
          <w:tcPr>
            <w:tcW w:w="185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81FF34" w14:textId="570531EC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-2</w:t>
            </w:r>
          </w:p>
        </w:tc>
      </w:tr>
      <w:tr w:rsidR="000A7A68" w:rsidRPr="00A70032" w14:paraId="3768AEDB" w14:textId="77777777" w:rsidTr="00BF3C4F">
        <w:trPr>
          <w:trHeight w:val="270"/>
          <w:jc w:val="center"/>
        </w:trPr>
        <w:tc>
          <w:tcPr>
            <w:tcW w:w="7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077E03" w14:textId="77777777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79EAD8" w14:textId="2672456B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5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332B53" w14:textId="77777777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11D43D" w14:textId="77777777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30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07EDC4" w14:textId="46DAC531" w:rsidR="000A7A68" w:rsidRPr="00A70032" w:rsidRDefault="005F3051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6</w:t>
            </w:r>
          </w:p>
        </w:tc>
        <w:tc>
          <w:tcPr>
            <w:tcW w:w="185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396E98" w14:textId="383F31ED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-2</w:t>
            </w:r>
          </w:p>
        </w:tc>
      </w:tr>
      <w:tr w:rsidR="000A7A68" w:rsidRPr="00A70032" w14:paraId="1519338A" w14:textId="77777777" w:rsidTr="00BF3C4F">
        <w:trPr>
          <w:trHeight w:val="270"/>
          <w:jc w:val="center"/>
        </w:trPr>
        <w:tc>
          <w:tcPr>
            <w:tcW w:w="7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08CB38" w14:textId="77777777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68FE01" w14:textId="15EE4AA1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5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E56454" w14:textId="77777777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469692" w14:textId="77777777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3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0B57C0" w14:textId="117DF92D" w:rsidR="000A7A68" w:rsidRPr="00A70032" w:rsidRDefault="005F3051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7</w:t>
            </w:r>
          </w:p>
        </w:tc>
        <w:tc>
          <w:tcPr>
            <w:tcW w:w="185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322C21" w14:textId="07EE5899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-2</w:t>
            </w:r>
          </w:p>
        </w:tc>
      </w:tr>
      <w:tr w:rsidR="000A7A68" w:rsidRPr="00A70032" w14:paraId="3DFB2412" w14:textId="77777777" w:rsidTr="00BF3C4F">
        <w:trPr>
          <w:trHeight w:val="270"/>
          <w:jc w:val="center"/>
        </w:trPr>
        <w:tc>
          <w:tcPr>
            <w:tcW w:w="7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DAE16B" w14:textId="77777777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0686C3" w14:textId="77777777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6CA5DB" w14:textId="11F382D2" w:rsidR="000A7A68" w:rsidRPr="00A70032" w:rsidRDefault="005F3051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23AA2F" w14:textId="1063C95A" w:rsidR="000A7A68" w:rsidRPr="00A70032" w:rsidRDefault="005F3051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27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44AF02" w14:textId="77777777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4</w:t>
            </w:r>
          </w:p>
        </w:tc>
        <w:tc>
          <w:tcPr>
            <w:tcW w:w="185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FAA2B7" w14:textId="495D4307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-2</w:t>
            </w:r>
          </w:p>
        </w:tc>
      </w:tr>
      <w:tr w:rsidR="000A7A68" w:rsidRPr="00A70032" w14:paraId="4488FF83" w14:textId="77777777" w:rsidTr="00BF3C4F">
        <w:trPr>
          <w:trHeight w:val="270"/>
          <w:jc w:val="center"/>
        </w:trPr>
        <w:tc>
          <w:tcPr>
            <w:tcW w:w="7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A39596" w14:textId="77777777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AE8D89" w14:textId="6B985736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66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7885C7" w14:textId="6988B66B" w:rsidR="000A7A68" w:rsidRPr="00A70032" w:rsidRDefault="005F3051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B1084D" w14:textId="77777777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7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981FC1" w14:textId="5766E255" w:rsidR="000A7A68" w:rsidRPr="00A70032" w:rsidRDefault="005F3051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9</w:t>
            </w:r>
          </w:p>
        </w:tc>
        <w:tc>
          <w:tcPr>
            <w:tcW w:w="185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070846" w14:textId="1C21EDC8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-2</w:t>
            </w:r>
          </w:p>
        </w:tc>
      </w:tr>
      <w:tr w:rsidR="000A7A68" w:rsidRPr="00A70032" w14:paraId="444D2F8A" w14:textId="77777777" w:rsidTr="00BF3C4F">
        <w:trPr>
          <w:trHeight w:val="270"/>
          <w:jc w:val="center"/>
        </w:trPr>
        <w:tc>
          <w:tcPr>
            <w:tcW w:w="724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814634" w14:textId="36653CF0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 xml:space="preserve">  </w:t>
            </w:r>
          </w:p>
        </w:tc>
        <w:tc>
          <w:tcPr>
            <w:tcW w:w="992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6F2251" w14:textId="7F3DFA0B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851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8446C7" w14:textId="62E3162A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9C39D3" w14:textId="2847BB24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634551" w14:textId="4EF7A7B2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859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672351" w14:textId="24B50117" w:rsidR="000A7A68" w:rsidRPr="00A70032" w:rsidRDefault="000A7A68" w:rsidP="000A7A6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</w:tbl>
    <w:p w14:paraId="575C6807" w14:textId="77777777" w:rsidR="00BF3C4F" w:rsidRDefault="00BF3C4F" w:rsidP="00C04E8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000000"/>
          <w:kern w:val="0"/>
          <w:sz w:val="22"/>
          <w:szCs w:val="21"/>
        </w:rPr>
      </w:pPr>
    </w:p>
    <w:p w14:paraId="66AD6244" w14:textId="77777777" w:rsidR="00BF3C4F" w:rsidRDefault="00BF3C4F" w:rsidP="00C04E8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000000"/>
          <w:kern w:val="0"/>
          <w:sz w:val="22"/>
          <w:szCs w:val="21"/>
        </w:rPr>
      </w:pPr>
    </w:p>
    <w:p w14:paraId="1C279248" w14:textId="77777777" w:rsidR="00BF3C4F" w:rsidRDefault="00BF3C4F" w:rsidP="00C04E8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000000"/>
          <w:kern w:val="0"/>
          <w:sz w:val="22"/>
          <w:szCs w:val="21"/>
        </w:rPr>
      </w:pPr>
    </w:p>
    <w:p w14:paraId="319826AF" w14:textId="77777777" w:rsidR="00BF3C4F" w:rsidRDefault="00BF3C4F" w:rsidP="00C04E8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000000"/>
          <w:kern w:val="0"/>
          <w:sz w:val="22"/>
          <w:szCs w:val="21"/>
        </w:rPr>
      </w:pPr>
    </w:p>
    <w:p w14:paraId="313F3BE8" w14:textId="48AF7275" w:rsidR="00BF3C4F" w:rsidRDefault="00BF3C4F" w:rsidP="00C04E8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000000"/>
          <w:kern w:val="0"/>
          <w:sz w:val="22"/>
          <w:szCs w:val="21"/>
        </w:rPr>
      </w:pPr>
    </w:p>
    <w:p w14:paraId="0DC6BCB0" w14:textId="77777777" w:rsidR="005F3051" w:rsidRDefault="005F3051" w:rsidP="00C04E8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000000"/>
          <w:kern w:val="0"/>
          <w:sz w:val="22"/>
          <w:szCs w:val="21"/>
        </w:rPr>
      </w:pPr>
    </w:p>
    <w:p w14:paraId="3C3F0AE6" w14:textId="4E33AD86" w:rsidR="00C04E82" w:rsidRPr="003E7599" w:rsidRDefault="00102A90" w:rsidP="00573EAB">
      <w:pPr>
        <w:autoSpaceDE w:val="0"/>
        <w:autoSpaceDN w:val="0"/>
        <w:adjustRightInd w:val="0"/>
        <w:spacing w:line="480" w:lineRule="auto"/>
        <w:ind w:firstLineChars="50" w:firstLine="110"/>
        <w:jc w:val="left"/>
        <w:rPr>
          <w:rFonts w:ascii="Times New Roman" w:hAnsi="Times New Roman"/>
          <w:b/>
          <w:color w:val="000000"/>
          <w:kern w:val="0"/>
          <w:sz w:val="22"/>
          <w:szCs w:val="21"/>
        </w:rPr>
      </w:pPr>
      <w:r>
        <w:rPr>
          <w:rFonts w:ascii="Times New Roman" w:hAnsi="Times New Roman"/>
          <w:b/>
          <w:color w:val="000000"/>
          <w:kern w:val="0"/>
          <w:sz w:val="22"/>
          <w:szCs w:val="21"/>
        </w:rPr>
        <w:lastRenderedPageBreak/>
        <w:t xml:space="preserve">Table 2.  </w:t>
      </w:r>
      <w:r w:rsidR="00C04E82" w:rsidRPr="003E7599">
        <w:rPr>
          <w:rFonts w:ascii="Times New Roman" w:hAnsi="Times New Roman"/>
          <w:b/>
          <w:color w:val="000000"/>
          <w:kern w:val="0"/>
          <w:sz w:val="22"/>
          <w:szCs w:val="21"/>
        </w:rPr>
        <w:t>Primer sequences for RT-qPCR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1759"/>
        <w:gridCol w:w="6547"/>
      </w:tblGrid>
      <w:tr w:rsidR="00C04E82" w:rsidRPr="00A70032" w14:paraId="48CEEB72" w14:textId="77777777" w:rsidTr="00E14E97"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5991DDF7" w14:textId="77777777" w:rsidR="00C04E82" w:rsidRPr="00A70032" w:rsidRDefault="00C04E82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genes</w:t>
            </w:r>
          </w:p>
        </w:tc>
        <w:tc>
          <w:tcPr>
            <w:tcW w:w="6547" w:type="dxa"/>
            <w:tcBorders>
              <w:top w:val="single" w:sz="4" w:space="0" w:color="auto"/>
              <w:bottom w:val="single" w:sz="4" w:space="0" w:color="auto"/>
            </w:tcBorders>
          </w:tcPr>
          <w:p w14:paraId="4BFD205A" w14:textId="77777777" w:rsidR="00C04E82" w:rsidRPr="00A70032" w:rsidRDefault="00C04E82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primer sequences</w:t>
            </w:r>
          </w:p>
        </w:tc>
      </w:tr>
      <w:tr w:rsidR="00C04E82" w:rsidRPr="00A70032" w14:paraId="41021FAF" w14:textId="77777777" w:rsidTr="00E14E97">
        <w:tc>
          <w:tcPr>
            <w:tcW w:w="1759" w:type="dxa"/>
            <w:tcBorders>
              <w:top w:val="single" w:sz="4" w:space="0" w:color="auto"/>
            </w:tcBorders>
          </w:tcPr>
          <w:p w14:paraId="452B4A95" w14:textId="77777777" w:rsidR="00C04E82" w:rsidRPr="00A70032" w:rsidRDefault="00C04E82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Runx-2</w:t>
            </w:r>
          </w:p>
          <w:p w14:paraId="28D90BA0" w14:textId="77777777" w:rsidR="00C04E82" w:rsidRPr="00A70032" w:rsidRDefault="00C04E82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6547" w:type="dxa"/>
            <w:tcBorders>
              <w:top w:val="single" w:sz="4" w:space="0" w:color="auto"/>
            </w:tcBorders>
          </w:tcPr>
          <w:p w14:paraId="299FB645" w14:textId="4086A9DF" w:rsidR="00C04E82" w:rsidRPr="00A70032" w:rsidRDefault="00C04E82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orward, 5’- CTGTGGTTACTGTCATGGCG-3′</w:t>
            </w:r>
          </w:p>
          <w:p w14:paraId="6F2030EE" w14:textId="092FA01D" w:rsidR="00C04E82" w:rsidRPr="00A70032" w:rsidRDefault="00C04E82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reverse, 5’- CCCTCCCTTTTCCCACTCAT-3′</w:t>
            </w:r>
          </w:p>
        </w:tc>
      </w:tr>
      <w:tr w:rsidR="00C04E82" w:rsidRPr="00A70032" w14:paraId="6174B965" w14:textId="77777777" w:rsidTr="00E14E97">
        <w:tc>
          <w:tcPr>
            <w:tcW w:w="1759" w:type="dxa"/>
          </w:tcPr>
          <w:p w14:paraId="098654EB" w14:textId="77777777" w:rsidR="00C04E82" w:rsidRPr="00A70032" w:rsidRDefault="00C04E82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OCN</w:t>
            </w:r>
          </w:p>
          <w:p w14:paraId="017474C5" w14:textId="77777777" w:rsidR="00C04E82" w:rsidRPr="00A70032" w:rsidRDefault="00C04E82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6547" w:type="dxa"/>
          </w:tcPr>
          <w:p w14:paraId="6BB06249" w14:textId="031E32AF" w:rsidR="00C04E82" w:rsidRPr="00A70032" w:rsidRDefault="00C04E82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orward, 5′- AGGTGCGAAGCCCAGCGGTGCA-3′</w:t>
            </w:r>
          </w:p>
          <w:p w14:paraId="68B7779D" w14:textId="388B1541" w:rsidR="00C04E82" w:rsidRPr="00A70032" w:rsidRDefault="00C04E82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reverse, 5′- CCTGGAGAGGAGCAGAACTGGG-3′</w:t>
            </w:r>
          </w:p>
        </w:tc>
      </w:tr>
      <w:tr w:rsidR="00C04E82" w:rsidRPr="00A70032" w14:paraId="3ACA27F5" w14:textId="77777777" w:rsidTr="00E14E97">
        <w:tc>
          <w:tcPr>
            <w:tcW w:w="1759" w:type="dxa"/>
          </w:tcPr>
          <w:p w14:paraId="55F93F17" w14:textId="77777777" w:rsidR="00C04E82" w:rsidRPr="00A70032" w:rsidRDefault="00C04E82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CEBP/α</w:t>
            </w:r>
          </w:p>
        </w:tc>
        <w:tc>
          <w:tcPr>
            <w:tcW w:w="6547" w:type="dxa"/>
          </w:tcPr>
          <w:p w14:paraId="55F648AB" w14:textId="4ABB2280" w:rsidR="00C04E82" w:rsidRPr="00A70032" w:rsidRDefault="00C04E82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orward, 5′- GGAGGGTCTCTAGTTCCACG-3′</w:t>
            </w:r>
          </w:p>
          <w:p w14:paraId="644EB6DD" w14:textId="72D9DAE7" w:rsidR="00C04E82" w:rsidRPr="00A70032" w:rsidRDefault="00C04E82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reverse, 5′- CCCACAGCCAGATCTCTAGG-3′</w:t>
            </w:r>
          </w:p>
        </w:tc>
      </w:tr>
      <w:tr w:rsidR="00C04E82" w:rsidRPr="00A70032" w14:paraId="6BC25883" w14:textId="77777777" w:rsidTr="00E14E97">
        <w:tc>
          <w:tcPr>
            <w:tcW w:w="1759" w:type="dxa"/>
          </w:tcPr>
          <w:p w14:paraId="786BBC84" w14:textId="77777777" w:rsidR="00C04E82" w:rsidRPr="00A70032" w:rsidRDefault="00C04E82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proofErr w:type="spellStart"/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PPARγ</w:t>
            </w:r>
            <w:proofErr w:type="spellEnd"/>
          </w:p>
        </w:tc>
        <w:tc>
          <w:tcPr>
            <w:tcW w:w="6547" w:type="dxa"/>
          </w:tcPr>
          <w:p w14:paraId="582BFDFA" w14:textId="2AAFCE53" w:rsidR="00C04E82" w:rsidRPr="00A70032" w:rsidRDefault="00C04E82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orward, 5′- TTGCAGTGGGGATGTCTCAT-3′</w:t>
            </w:r>
          </w:p>
          <w:p w14:paraId="2ABB3A8F" w14:textId="358B0A1D" w:rsidR="00C04E82" w:rsidRPr="00A70032" w:rsidRDefault="00C04E82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reverse, 5′- TTTCCTGTCAAGATCGCCCT-3′</w:t>
            </w:r>
          </w:p>
        </w:tc>
      </w:tr>
      <w:tr w:rsidR="00C04E82" w:rsidRPr="00A70032" w14:paraId="60074BCE" w14:textId="77777777" w:rsidTr="00E14E97">
        <w:tc>
          <w:tcPr>
            <w:tcW w:w="1759" w:type="dxa"/>
          </w:tcPr>
          <w:p w14:paraId="19CA8E41" w14:textId="77777777" w:rsidR="00C04E82" w:rsidRPr="00A70032" w:rsidRDefault="00C04E82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Sox-9</w:t>
            </w:r>
          </w:p>
          <w:p w14:paraId="0AC0266A" w14:textId="77777777" w:rsidR="00C04E82" w:rsidRPr="00A70032" w:rsidRDefault="00C04E82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6547" w:type="dxa"/>
          </w:tcPr>
          <w:p w14:paraId="088E58F9" w14:textId="320FCAB6" w:rsidR="00C04E82" w:rsidRPr="00A70032" w:rsidRDefault="00C04E82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orward, 5′- ATGAAGATGACCGACGAGCA -3′</w:t>
            </w:r>
          </w:p>
          <w:p w14:paraId="57F7FF3A" w14:textId="22E0693B" w:rsidR="00C04E82" w:rsidRPr="00A70032" w:rsidRDefault="00C04E82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reverse, 5′- AACTTGTCCTCCTCGCTCTC-3′</w:t>
            </w:r>
          </w:p>
        </w:tc>
      </w:tr>
      <w:tr w:rsidR="00C04E82" w:rsidRPr="00A70032" w14:paraId="3E78D962" w14:textId="77777777" w:rsidTr="00E14E97">
        <w:tc>
          <w:tcPr>
            <w:tcW w:w="1759" w:type="dxa"/>
          </w:tcPr>
          <w:p w14:paraId="12F401B8" w14:textId="77777777" w:rsidR="00C04E82" w:rsidRPr="00A70032" w:rsidRDefault="00C04E82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Col-II</w:t>
            </w:r>
          </w:p>
          <w:p w14:paraId="35F2A831" w14:textId="77777777" w:rsidR="00C04E82" w:rsidRPr="00A70032" w:rsidRDefault="00C04E82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6547" w:type="dxa"/>
          </w:tcPr>
          <w:p w14:paraId="392B2A0E" w14:textId="1631D05B" w:rsidR="00C04E82" w:rsidRPr="00A70032" w:rsidRDefault="00C04E82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orward, 5′- AGCCTGGTGATGATGGTGAA-3′</w:t>
            </w:r>
          </w:p>
          <w:p w14:paraId="47F93526" w14:textId="1012F752" w:rsidR="00C04E82" w:rsidRPr="00A70032" w:rsidRDefault="00C04E82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reverse, 5′-ACTCTCACCCTTCACACCAG-3′</w:t>
            </w:r>
          </w:p>
        </w:tc>
      </w:tr>
      <w:tr w:rsidR="00C04E82" w:rsidRPr="00A70032" w14:paraId="7A8903DA" w14:textId="77777777" w:rsidTr="00E14E97">
        <w:tc>
          <w:tcPr>
            <w:tcW w:w="1759" w:type="dxa"/>
          </w:tcPr>
          <w:p w14:paraId="3D3851A1" w14:textId="7B8EFB6B" w:rsidR="00C04E82" w:rsidRPr="00A70032" w:rsidRDefault="00E14E97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Nanog</w:t>
            </w:r>
          </w:p>
          <w:p w14:paraId="34A05CD7" w14:textId="77777777" w:rsidR="00C04E82" w:rsidRPr="00A70032" w:rsidRDefault="00C04E82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6547" w:type="dxa"/>
          </w:tcPr>
          <w:p w14:paraId="0716654C" w14:textId="2F1C6812" w:rsidR="00C04E82" w:rsidRPr="00A70032" w:rsidRDefault="00C04E82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orward, 5′-</w:t>
            </w:r>
            <w:r w:rsidR="00E14E97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TGAGTGTGGATCCAGCTTGT</w:t>
            </w: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-3′</w:t>
            </w:r>
          </w:p>
          <w:p w14:paraId="0138C923" w14:textId="10D45048" w:rsidR="00C04E82" w:rsidRPr="00A70032" w:rsidRDefault="00C04E82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reverse, 5′-</w:t>
            </w:r>
            <w:r w:rsidR="007A36CB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TCTCTGCAGAAGTGGGTTGT</w:t>
            </w: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-3′</w:t>
            </w:r>
          </w:p>
        </w:tc>
      </w:tr>
      <w:tr w:rsidR="00C04E82" w:rsidRPr="00A70032" w14:paraId="010DFEFD" w14:textId="77777777" w:rsidTr="00E14E97">
        <w:tc>
          <w:tcPr>
            <w:tcW w:w="1759" w:type="dxa"/>
          </w:tcPr>
          <w:p w14:paraId="7565AE9D" w14:textId="2E822C58" w:rsidR="00C04E82" w:rsidRPr="00A70032" w:rsidRDefault="00AD4ED7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Sox-2</w:t>
            </w:r>
          </w:p>
        </w:tc>
        <w:tc>
          <w:tcPr>
            <w:tcW w:w="6547" w:type="dxa"/>
          </w:tcPr>
          <w:p w14:paraId="58E8C27B" w14:textId="49FA8175" w:rsidR="00C04E82" w:rsidRPr="00A70032" w:rsidRDefault="00C04E82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orward, 5′-</w:t>
            </w:r>
            <w:r w:rsidR="00AD4ED7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CATGTCCCAGCACTACCAGA</w:t>
            </w: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-3′</w:t>
            </w:r>
          </w:p>
          <w:p w14:paraId="7479D5DA" w14:textId="5DD07327" w:rsidR="00C04E82" w:rsidRPr="00A70032" w:rsidRDefault="00C04E82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reverse, 5′-</w:t>
            </w:r>
            <w:r w:rsidR="00AD4ED7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TACCGGGTTTTCTCCATGCT</w:t>
            </w: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-3′</w:t>
            </w:r>
          </w:p>
        </w:tc>
      </w:tr>
      <w:tr w:rsidR="00C04E82" w:rsidRPr="00A70032" w14:paraId="7B840D65" w14:textId="77777777" w:rsidTr="00E14E97">
        <w:tc>
          <w:tcPr>
            <w:tcW w:w="1759" w:type="dxa"/>
          </w:tcPr>
          <w:p w14:paraId="10FBEDE1" w14:textId="3E92ECB5" w:rsidR="00C04E82" w:rsidRPr="00A70032" w:rsidRDefault="00FB2264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CNTD2</w:t>
            </w:r>
          </w:p>
          <w:p w14:paraId="2BE18C89" w14:textId="77777777" w:rsidR="00C04E82" w:rsidRPr="00A70032" w:rsidRDefault="00C04E82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6547" w:type="dxa"/>
          </w:tcPr>
          <w:p w14:paraId="06D920CD" w14:textId="0E3CED29" w:rsidR="00C04E82" w:rsidRPr="00A70032" w:rsidRDefault="00C04E82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orward, 5′-</w:t>
            </w:r>
            <w:r w:rsidR="00FB2264" w:rsidRPr="00FB2264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TCTGGCGGTTCACCTGCT</w:t>
            </w: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-3′</w:t>
            </w:r>
          </w:p>
          <w:p w14:paraId="52CC1D12" w14:textId="2287C39D" w:rsidR="00C04E82" w:rsidRPr="00A70032" w:rsidRDefault="00C04E82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reverse, 5′-</w:t>
            </w:r>
            <w:r w:rsidR="00FB2264" w:rsidRPr="00FB2264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TCGGGAAGCACGCACTCT</w:t>
            </w: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-3′</w:t>
            </w:r>
          </w:p>
        </w:tc>
      </w:tr>
      <w:tr w:rsidR="00C04E82" w:rsidRPr="00A70032" w14:paraId="637CEFA6" w14:textId="77777777" w:rsidTr="00E14E97">
        <w:tc>
          <w:tcPr>
            <w:tcW w:w="1759" w:type="dxa"/>
            <w:tcBorders>
              <w:bottom w:val="single" w:sz="4" w:space="0" w:color="auto"/>
            </w:tcBorders>
          </w:tcPr>
          <w:p w14:paraId="6E9C58E4" w14:textId="5781D045" w:rsidR="00C04E82" w:rsidRPr="00FB2264" w:rsidRDefault="0017076A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FB2264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GAPDH</w:t>
            </w:r>
          </w:p>
          <w:p w14:paraId="7F0B213B" w14:textId="77777777" w:rsidR="00C04E82" w:rsidRPr="00FB2264" w:rsidRDefault="00C04E82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6547" w:type="dxa"/>
            <w:tcBorders>
              <w:bottom w:val="single" w:sz="4" w:space="0" w:color="auto"/>
            </w:tcBorders>
          </w:tcPr>
          <w:p w14:paraId="6906BEC1" w14:textId="258FAF60" w:rsidR="00C04E82" w:rsidRPr="00FB2264" w:rsidRDefault="00C04E82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FB2264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orward,</w:t>
            </w:r>
            <w:r w:rsidRPr="00FB2264"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 xml:space="preserve"> </w:t>
            </w:r>
            <w:r w:rsidRPr="00FB2264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5′-</w:t>
            </w:r>
            <w:r w:rsidRPr="00FB2264"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GCCATCGTGGCTAAACAGGTA</w:t>
            </w:r>
            <w:r w:rsidRPr="00FB2264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-3′</w:t>
            </w:r>
            <w:r w:rsidRPr="00FB2264"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 xml:space="preserve">       </w:t>
            </w:r>
          </w:p>
          <w:p w14:paraId="42D0E8BA" w14:textId="1447C4A1" w:rsidR="00C04E82" w:rsidRPr="00FB2264" w:rsidRDefault="00C04E82" w:rsidP="002101C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FB2264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reverse,</w:t>
            </w:r>
            <w:r w:rsidRPr="00FB2264"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 xml:space="preserve"> </w:t>
            </w:r>
            <w:r w:rsidRPr="00FB2264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5′-</w:t>
            </w:r>
            <w:r w:rsidRPr="00FB2264"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GTTGGTGTTCATCCGCTTGC</w:t>
            </w:r>
            <w:r w:rsidRPr="00FB2264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-3′</w:t>
            </w:r>
          </w:p>
        </w:tc>
      </w:tr>
    </w:tbl>
    <w:p w14:paraId="1462EBB0" w14:textId="76BDDC4C" w:rsidR="00336B3D" w:rsidRDefault="00C04E82">
      <w:pPr>
        <w:rPr>
          <w:rFonts w:ascii="Times New Roman" w:hAnsi="Times New Roman"/>
          <w:color w:val="000000"/>
          <w:kern w:val="0"/>
          <w:szCs w:val="21"/>
        </w:rPr>
      </w:pPr>
      <w:r w:rsidRPr="005C5552">
        <w:rPr>
          <w:rFonts w:ascii="Times New Roman" w:hAnsi="Times New Roman"/>
          <w:color w:val="000000"/>
          <w:kern w:val="0"/>
          <w:szCs w:val="21"/>
        </w:rPr>
        <w:lastRenderedPageBreak/>
        <w:t>RT-qPCR: real-time quantitative polymerase chain reaction; Runx-2: runt-related transcription factor 2; OCN: osteocalcin;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 w:rsidRPr="00C01188">
        <w:rPr>
          <w:rFonts w:ascii="Times New Roman" w:hAnsi="Times New Roman"/>
          <w:color w:val="000000"/>
          <w:kern w:val="0"/>
          <w:sz w:val="22"/>
          <w:szCs w:val="21"/>
        </w:rPr>
        <w:t>CEBP/α</w:t>
      </w:r>
      <w:r>
        <w:rPr>
          <w:rFonts w:ascii="Times New Roman" w:hAnsi="Times New Roman" w:hint="eastAsia"/>
          <w:color w:val="000000"/>
          <w:kern w:val="0"/>
          <w:sz w:val="22"/>
          <w:szCs w:val="21"/>
        </w:rPr>
        <w:t xml:space="preserve">: </w:t>
      </w:r>
      <w:r w:rsidRPr="00C01188">
        <w:rPr>
          <w:rFonts w:ascii="Times New Roman" w:hAnsi="Times New Roman"/>
          <w:color w:val="000000"/>
          <w:kern w:val="0"/>
          <w:sz w:val="22"/>
          <w:szCs w:val="21"/>
        </w:rPr>
        <w:t>CCAAT/enhancer binding protein alpha</w:t>
      </w:r>
      <w:r>
        <w:rPr>
          <w:rFonts w:ascii="Times New Roman" w:hAnsi="Times New Roman" w:hint="eastAsia"/>
          <w:color w:val="000000"/>
          <w:kern w:val="0"/>
          <w:sz w:val="22"/>
          <w:szCs w:val="21"/>
        </w:rPr>
        <w:t xml:space="preserve">; </w:t>
      </w:r>
      <w:proofErr w:type="spellStart"/>
      <w:r w:rsidRPr="005C5552">
        <w:rPr>
          <w:rFonts w:ascii="Times New Roman" w:hAnsi="Times New Roman"/>
          <w:color w:val="000000"/>
          <w:kern w:val="0"/>
          <w:szCs w:val="21"/>
        </w:rPr>
        <w:t>PPARγ</w:t>
      </w:r>
      <w:proofErr w:type="spellEnd"/>
      <w:r w:rsidRPr="005C5552">
        <w:rPr>
          <w:rFonts w:ascii="Times New Roman" w:hAnsi="Times New Roman"/>
          <w:color w:val="000000"/>
          <w:kern w:val="0"/>
          <w:szCs w:val="21"/>
        </w:rPr>
        <w:t>: peroxisome proliferator-activated receptor gamma; Sox-9: sex determining region Y-box 9; Col</w:t>
      </w:r>
      <w:r>
        <w:rPr>
          <w:rFonts w:ascii="Times New Roman" w:hAnsi="Times New Roman"/>
          <w:color w:val="000000"/>
          <w:kern w:val="0"/>
          <w:szCs w:val="21"/>
        </w:rPr>
        <w:t>-II: type II collagen,</w:t>
      </w:r>
    </w:p>
    <w:p w14:paraId="6CB94DC9" w14:textId="1BEA13BB" w:rsidR="00573EAB" w:rsidRDefault="00573EAB">
      <w:pPr>
        <w:rPr>
          <w:rFonts w:ascii="Times New Roman" w:hAnsi="Times New Roman"/>
          <w:color w:val="000000"/>
          <w:kern w:val="0"/>
          <w:szCs w:val="21"/>
        </w:rPr>
      </w:pPr>
    </w:p>
    <w:p w14:paraId="7E039C36" w14:textId="6B8CB50E" w:rsidR="00573EAB" w:rsidRDefault="00573EAB">
      <w:pPr>
        <w:rPr>
          <w:rFonts w:ascii="Times New Roman" w:hAnsi="Times New Roman"/>
          <w:color w:val="000000"/>
          <w:kern w:val="0"/>
          <w:szCs w:val="21"/>
        </w:rPr>
      </w:pPr>
    </w:p>
    <w:p w14:paraId="100ADA97" w14:textId="0B709A1E" w:rsidR="00573EAB" w:rsidRDefault="00573EAB">
      <w:pPr>
        <w:rPr>
          <w:rFonts w:ascii="Times New Roman" w:hAnsi="Times New Roman"/>
          <w:color w:val="000000"/>
          <w:kern w:val="0"/>
          <w:szCs w:val="21"/>
        </w:rPr>
      </w:pPr>
    </w:p>
    <w:p w14:paraId="79D51A68" w14:textId="7F62F9BE" w:rsidR="00573EAB" w:rsidRDefault="00573EAB">
      <w:pPr>
        <w:rPr>
          <w:rFonts w:ascii="Times New Roman" w:hAnsi="Times New Roman"/>
          <w:color w:val="000000"/>
          <w:kern w:val="0"/>
          <w:szCs w:val="21"/>
        </w:rPr>
      </w:pPr>
    </w:p>
    <w:p w14:paraId="78AF398B" w14:textId="164F0ED1" w:rsidR="00163D36" w:rsidRDefault="00102A90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3. </w:t>
      </w:r>
      <w:r w:rsidR="00163D36" w:rsidRPr="00D3236B">
        <w:rPr>
          <w:rFonts w:ascii="Times New Roman" w:hAnsi="Times New Roman"/>
          <w:b/>
          <w:bCs/>
          <w:sz w:val="24"/>
          <w:szCs w:val="24"/>
        </w:rPr>
        <w:t>Experiment groups of in vivo study</w:t>
      </w:r>
      <w:r w:rsidR="00632FC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C34D03">
        <w:rPr>
          <w:rFonts w:ascii="Times New Roman" w:hAnsi="Times New Roman"/>
          <w:b/>
          <w:bCs/>
          <w:sz w:val="24"/>
          <w:szCs w:val="24"/>
        </w:rPr>
        <w:t>(6 weeks and 12 weeks)</w:t>
      </w:r>
    </w:p>
    <w:p w14:paraId="4F7879C6" w14:textId="77777777" w:rsidR="00D3236B" w:rsidRPr="00D3236B" w:rsidRDefault="00D3236B">
      <w:pPr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a3"/>
        <w:tblW w:w="10065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134"/>
        <w:gridCol w:w="5528"/>
      </w:tblGrid>
      <w:tr w:rsidR="00163D36" w14:paraId="464BBFDF" w14:textId="77777777" w:rsidTr="00632FC6">
        <w:tc>
          <w:tcPr>
            <w:tcW w:w="3403" w:type="dxa"/>
            <w:tcBorders>
              <w:bottom w:val="single" w:sz="4" w:space="0" w:color="auto"/>
            </w:tcBorders>
          </w:tcPr>
          <w:p w14:paraId="0B097452" w14:textId="0ACCD6F6" w:rsidR="00163D36" w:rsidRDefault="00163D36" w:rsidP="005E579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G</w:t>
            </w:r>
            <w:r>
              <w:rPr>
                <w:rFonts w:ascii="Times New Roman" w:hAnsi="Times New Roman"/>
                <w:sz w:val="22"/>
              </w:rPr>
              <w:t>roup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C01A00" w14:textId="529E7876" w:rsidR="00163D36" w:rsidRDefault="00163D36" w:rsidP="005E579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abbit number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58B22BEB" w14:textId="24C24490" w:rsidR="00163D36" w:rsidRDefault="00163D36" w:rsidP="005E579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reatment means</w:t>
            </w:r>
          </w:p>
        </w:tc>
      </w:tr>
      <w:tr w:rsidR="00163D36" w14:paraId="1314B8FB" w14:textId="77777777" w:rsidTr="00632FC6">
        <w:tc>
          <w:tcPr>
            <w:tcW w:w="3403" w:type="dxa"/>
            <w:tcBorders>
              <w:top w:val="single" w:sz="4" w:space="0" w:color="auto"/>
              <w:bottom w:val="nil"/>
            </w:tcBorders>
          </w:tcPr>
          <w:p w14:paraId="630C9E42" w14:textId="2DD7F90D" w:rsidR="00163D36" w:rsidRDefault="00163D36" w:rsidP="005E579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C</w:t>
            </w:r>
            <w:r>
              <w:rPr>
                <w:rFonts w:ascii="Times New Roman" w:hAnsi="Times New Roman"/>
                <w:sz w:val="22"/>
              </w:rPr>
              <w:t>ontro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620386B" w14:textId="273561A1" w:rsidR="00163D36" w:rsidRDefault="00163D36" w:rsidP="005E579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</w:p>
        </w:tc>
        <w:tc>
          <w:tcPr>
            <w:tcW w:w="5528" w:type="dxa"/>
            <w:tcBorders>
              <w:top w:val="single" w:sz="4" w:space="0" w:color="auto"/>
              <w:bottom w:val="nil"/>
            </w:tcBorders>
          </w:tcPr>
          <w:p w14:paraId="4D215708" w14:textId="7820EFEF" w:rsidR="00163D36" w:rsidRDefault="00163D36" w:rsidP="005E579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Osteochondral defects without treatment</w:t>
            </w:r>
          </w:p>
        </w:tc>
      </w:tr>
      <w:tr w:rsidR="00163D36" w14:paraId="37909980" w14:textId="77777777" w:rsidTr="00632FC6">
        <w:tc>
          <w:tcPr>
            <w:tcW w:w="3403" w:type="dxa"/>
            <w:tcBorders>
              <w:top w:val="nil"/>
            </w:tcBorders>
          </w:tcPr>
          <w:p w14:paraId="1D093E51" w14:textId="01C53FE8" w:rsidR="00163D36" w:rsidRDefault="00163D36" w:rsidP="005E579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S</w:t>
            </w:r>
            <w:r>
              <w:rPr>
                <w:rFonts w:ascii="Times New Roman" w:hAnsi="Times New Roman"/>
                <w:sz w:val="22"/>
              </w:rPr>
              <w:t>caffold</w:t>
            </w:r>
          </w:p>
        </w:tc>
        <w:tc>
          <w:tcPr>
            <w:tcW w:w="1134" w:type="dxa"/>
            <w:tcBorders>
              <w:top w:val="nil"/>
            </w:tcBorders>
          </w:tcPr>
          <w:p w14:paraId="06A867B2" w14:textId="45EF2D19" w:rsidR="00163D36" w:rsidRDefault="00163D36" w:rsidP="005E579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</w:p>
        </w:tc>
        <w:tc>
          <w:tcPr>
            <w:tcW w:w="5528" w:type="dxa"/>
            <w:tcBorders>
              <w:top w:val="nil"/>
            </w:tcBorders>
          </w:tcPr>
          <w:p w14:paraId="059EC8F9" w14:textId="5671312A" w:rsidR="00163D36" w:rsidRDefault="00163D36" w:rsidP="005E579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Osteochondral defects treated with </w:t>
            </w:r>
            <w:r w:rsidR="00A7771C">
              <w:rPr>
                <w:rFonts w:ascii="Times New Roman" w:hAnsi="Times New Roman"/>
                <w:sz w:val="22"/>
              </w:rPr>
              <w:t>PLGA</w:t>
            </w:r>
            <w:r>
              <w:rPr>
                <w:rFonts w:ascii="Times New Roman" w:hAnsi="Times New Roman"/>
                <w:sz w:val="22"/>
              </w:rPr>
              <w:t xml:space="preserve"> only</w:t>
            </w:r>
          </w:p>
        </w:tc>
      </w:tr>
      <w:tr w:rsidR="00163D36" w14:paraId="316EE10C" w14:textId="77777777" w:rsidTr="00632FC6">
        <w:tc>
          <w:tcPr>
            <w:tcW w:w="3403" w:type="dxa"/>
          </w:tcPr>
          <w:p w14:paraId="415DA14F" w14:textId="65179C7F" w:rsidR="00163D36" w:rsidRDefault="00163D36" w:rsidP="005E579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S</w:t>
            </w:r>
            <w:r>
              <w:rPr>
                <w:rFonts w:ascii="Times New Roman" w:hAnsi="Times New Roman"/>
                <w:sz w:val="22"/>
              </w:rPr>
              <w:t>caffold+ un-treated SCB-SPCs</w:t>
            </w:r>
          </w:p>
        </w:tc>
        <w:tc>
          <w:tcPr>
            <w:tcW w:w="1134" w:type="dxa"/>
          </w:tcPr>
          <w:p w14:paraId="40023D6C" w14:textId="03A204D8" w:rsidR="00163D36" w:rsidRDefault="00163D36" w:rsidP="005E579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</w:p>
        </w:tc>
        <w:tc>
          <w:tcPr>
            <w:tcW w:w="5528" w:type="dxa"/>
          </w:tcPr>
          <w:p w14:paraId="30FB3D64" w14:textId="34563A30" w:rsidR="00163D36" w:rsidRDefault="00163D36" w:rsidP="005E579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Osteochondral defects treated with </w:t>
            </w:r>
            <w:r w:rsidR="00A7771C">
              <w:rPr>
                <w:rFonts w:ascii="Times New Roman" w:hAnsi="Times New Roman"/>
                <w:sz w:val="22"/>
              </w:rPr>
              <w:t>PLGA</w:t>
            </w:r>
            <w:r>
              <w:rPr>
                <w:rFonts w:ascii="Times New Roman" w:hAnsi="Times New Roman"/>
                <w:sz w:val="22"/>
              </w:rPr>
              <w:t xml:space="preserve"> +</w:t>
            </w:r>
            <w:r w:rsidR="00A7771C">
              <w:rPr>
                <w:rFonts w:ascii="Times New Roman" w:hAnsi="Times New Roman"/>
                <w:sz w:val="22"/>
              </w:rPr>
              <w:t xml:space="preserve">untreated </w:t>
            </w:r>
            <w:r>
              <w:rPr>
                <w:rFonts w:ascii="Times New Roman" w:hAnsi="Times New Roman"/>
                <w:sz w:val="22"/>
              </w:rPr>
              <w:t>SCB-SPCs</w:t>
            </w:r>
          </w:p>
        </w:tc>
      </w:tr>
      <w:tr w:rsidR="00163D36" w14:paraId="3EEABB78" w14:textId="77777777" w:rsidTr="00632FC6">
        <w:tc>
          <w:tcPr>
            <w:tcW w:w="3403" w:type="dxa"/>
          </w:tcPr>
          <w:p w14:paraId="05BC5A49" w14:textId="790F7273" w:rsidR="00163D36" w:rsidRDefault="00163D36" w:rsidP="005E579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S</w:t>
            </w:r>
            <w:r>
              <w:rPr>
                <w:rFonts w:ascii="Times New Roman" w:hAnsi="Times New Roman"/>
                <w:sz w:val="22"/>
              </w:rPr>
              <w:t>caffold + treated SCB-SPCs</w:t>
            </w:r>
          </w:p>
        </w:tc>
        <w:tc>
          <w:tcPr>
            <w:tcW w:w="1134" w:type="dxa"/>
          </w:tcPr>
          <w:p w14:paraId="25E05C97" w14:textId="79A08BB6" w:rsidR="00163D36" w:rsidRDefault="00163D36" w:rsidP="005E579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</w:p>
        </w:tc>
        <w:tc>
          <w:tcPr>
            <w:tcW w:w="5528" w:type="dxa"/>
          </w:tcPr>
          <w:p w14:paraId="2B4CDDEE" w14:textId="74318608" w:rsidR="00163D36" w:rsidRDefault="00163D36" w:rsidP="005E579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Osteochondral defects treated with </w:t>
            </w:r>
            <w:r w:rsidR="00A7771C">
              <w:rPr>
                <w:rFonts w:ascii="Times New Roman" w:hAnsi="Times New Roman"/>
                <w:sz w:val="22"/>
              </w:rPr>
              <w:t>PLGA</w:t>
            </w:r>
            <w:r>
              <w:rPr>
                <w:rFonts w:ascii="Times New Roman" w:hAnsi="Times New Roman"/>
                <w:sz w:val="22"/>
              </w:rPr>
              <w:t>+ treated SCB-SPCs</w:t>
            </w:r>
          </w:p>
        </w:tc>
      </w:tr>
      <w:tr w:rsidR="00163D36" w14:paraId="5537ABBD" w14:textId="77777777" w:rsidTr="00632FC6">
        <w:tc>
          <w:tcPr>
            <w:tcW w:w="3403" w:type="dxa"/>
          </w:tcPr>
          <w:p w14:paraId="4E26B36C" w14:textId="19E5FD5C" w:rsidR="00163D36" w:rsidRDefault="00163D36" w:rsidP="005E579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ham</w:t>
            </w:r>
          </w:p>
        </w:tc>
        <w:tc>
          <w:tcPr>
            <w:tcW w:w="1134" w:type="dxa"/>
          </w:tcPr>
          <w:p w14:paraId="3DBE255A" w14:textId="1F1CBCA1" w:rsidR="00163D36" w:rsidRDefault="00163D36" w:rsidP="005E579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</w:p>
        </w:tc>
        <w:tc>
          <w:tcPr>
            <w:tcW w:w="5528" w:type="dxa"/>
          </w:tcPr>
          <w:p w14:paraId="42ABD5D9" w14:textId="614F5617" w:rsidR="00163D36" w:rsidRDefault="00163D36" w:rsidP="005E579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ham-</w:t>
            </w:r>
          </w:p>
        </w:tc>
      </w:tr>
    </w:tbl>
    <w:p w14:paraId="1313F8DE" w14:textId="4BC0B296" w:rsidR="00573EAB" w:rsidRDefault="00163D36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 </w:t>
      </w:r>
    </w:p>
    <w:p w14:paraId="1E10D01C" w14:textId="77777777" w:rsidR="009A37EA" w:rsidRPr="009A37EA" w:rsidRDefault="009A37EA">
      <w:pPr>
        <w:rPr>
          <w:rFonts w:ascii="Times New Roman" w:hAnsi="Times New Roman"/>
          <w:sz w:val="22"/>
        </w:rPr>
      </w:pPr>
    </w:p>
    <w:sectPr w:rsidR="009A37EA" w:rsidRPr="009A37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853E5E" w14:textId="77777777" w:rsidR="00CB7B34" w:rsidRDefault="00CB7B34" w:rsidP="00FB2264">
      <w:r>
        <w:separator/>
      </w:r>
    </w:p>
  </w:endnote>
  <w:endnote w:type="continuationSeparator" w:id="0">
    <w:p w14:paraId="178F597F" w14:textId="77777777" w:rsidR="00CB7B34" w:rsidRDefault="00CB7B34" w:rsidP="00FB22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B4FF7E" w14:textId="77777777" w:rsidR="00CB7B34" w:rsidRDefault="00CB7B34" w:rsidP="00FB2264">
      <w:r>
        <w:separator/>
      </w:r>
    </w:p>
  </w:footnote>
  <w:footnote w:type="continuationSeparator" w:id="0">
    <w:p w14:paraId="6BE37DAC" w14:textId="77777777" w:rsidR="00CB7B34" w:rsidRDefault="00CB7B34" w:rsidP="00FB22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286"/>
    <w:rsid w:val="000050E2"/>
    <w:rsid w:val="000A7A68"/>
    <w:rsid w:val="00102A90"/>
    <w:rsid w:val="00123D96"/>
    <w:rsid w:val="00163D36"/>
    <w:rsid w:val="0017076A"/>
    <w:rsid w:val="00336B3D"/>
    <w:rsid w:val="005714DF"/>
    <w:rsid w:val="00573EAB"/>
    <w:rsid w:val="005E5791"/>
    <w:rsid w:val="005F3051"/>
    <w:rsid w:val="00632FC6"/>
    <w:rsid w:val="00640E9A"/>
    <w:rsid w:val="007A36CB"/>
    <w:rsid w:val="00975E58"/>
    <w:rsid w:val="009A37EA"/>
    <w:rsid w:val="00A7771C"/>
    <w:rsid w:val="00AD4ED7"/>
    <w:rsid w:val="00B61FC4"/>
    <w:rsid w:val="00BF3C4F"/>
    <w:rsid w:val="00C04E82"/>
    <w:rsid w:val="00C34D03"/>
    <w:rsid w:val="00CB7B34"/>
    <w:rsid w:val="00D3236B"/>
    <w:rsid w:val="00DC4D48"/>
    <w:rsid w:val="00E14E97"/>
    <w:rsid w:val="00E3656E"/>
    <w:rsid w:val="00F82286"/>
    <w:rsid w:val="00FB2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82948B"/>
  <w15:chartTrackingRefBased/>
  <w15:docId w15:val="{871CA469-B94A-4DD7-91FB-FCD571588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4E8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3D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B22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B2264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22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B226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3</Pages>
  <Words>295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zhidong</dc:creator>
  <cp:keywords/>
  <dc:description/>
  <cp:lastModifiedBy>zhao zhidong</cp:lastModifiedBy>
  <cp:revision>24</cp:revision>
  <cp:lastPrinted>2020-08-14T23:07:00Z</cp:lastPrinted>
  <dcterms:created xsi:type="dcterms:W3CDTF">2020-08-09T07:57:00Z</dcterms:created>
  <dcterms:modified xsi:type="dcterms:W3CDTF">2020-10-17T02:50:00Z</dcterms:modified>
</cp:coreProperties>
</file>